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l data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ethods S1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Quantitative Real Time-PCR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Arial" w:ascii="Arial" w:hAnsi="Arial"/>
        </w:rPr>
        <w:t>Primers used in this study (Table S1) were designed using the primer3 (</w:t>
      </w:r>
      <w:r>
        <w:rPr>
          <w:rFonts w:cs="Arial" w:ascii="Arial" w:hAnsi="Arial"/>
          <w:u w:val="single"/>
        </w:rPr>
        <w:t>http://frodo.wi.mit.edu/cgi-bin/primer3/primer3_www_slow.cgi</w:t>
      </w:r>
      <w:r>
        <w:rPr>
          <w:rFonts w:cs="Arial" w:ascii="Arial" w:hAnsi="Arial"/>
        </w:rPr>
        <w:t>) and “mfold” (</w:t>
      </w:r>
      <w:hyperlink r:id="rId2">
        <w:r>
          <w:rPr>
            <w:rStyle w:val="InternetLink"/>
            <w:rFonts w:cs="Arial" w:ascii="Arial" w:hAnsi="Arial"/>
            <w:color w:val="000000"/>
          </w:rPr>
          <w:t>http://www.bioinfo.rpi.edu/ applications /mfold/old/dna</w:t>
        </w:r>
      </w:hyperlink>
      <w:r>
        <w:rPr>
          <w:rFonts w:cs="Arial" w:ascii="Arial" w:hAnsi="Arial"/>
        </w:rPr>
        <w:t>) programmes to obtain amplicons using the following parameters: Tm between 58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>C - 62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>C, devoid of secondary structure at Tm 60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>C and amplicon size of 50-150 bp. Real time PCR was carried out using SYBR green containing Supermix (Biorad) on a Biorad iCycler. All reactions were performed in duplicate. PCR cycle parameters were 95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>C for 3 min, followed by 45 cycles of 95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>C for 30 sec, 60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>C for 30 sec, 72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>C for 30 sec. At the end of the programme, the temperature was reduced to 50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>C and then gradually increased by 1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>C for 10 sec up to 96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>C, to produce a melt curve. Gene expression was normalised to cyclophillin using the formula 1/2</w:t>
      </w:r>
      <w:r>
        <w:rPr>
          <w:rFonts w:cs="Arial" w:ascii="Arial" w:hAnsi="Arial"/>
          <w:vertAlign w:val="superscript"/>
        </w:rPr>
        <w:t>∆Ct</w:t>
      </w:r>
      <w:r>
        <w:rPr>
          <w:rFonts w:cs="Arial" w:ascii="Arial" w:hAnsi="Arial"/>
        </w:rPr>
        <w:t>, where ∆Ct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= average unknown gene threshold cycle-average cyclophillin threshold cycle. There is no significant difference in cyclophillin expression during 18 days of differentiation (data not shown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260" w:right="12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ioinfo.rpi.edu/applications/mfold/old/dn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13:51:00Z</dcterms:created>
  <dc:creator>spbbyms</dc:creator>
  <dc:description/>
  <cp:keywords/>
  <dc:language>en-US</dc:language>
  <cp:lastModifiedBy>spbbyms</cp:lastModifiedBy>
  <dcterms:modified xsi:type="dcterms:W3CDTF">2008-10-20T13:53:00Z</dcterms:modified>
  <cp:revision>1</cp:revision>
  <dc:subject/>
  <dc:title>Supplemental data</dc:title>
</cp:coreProperties>
</file>